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DD21D" w14:textId="6CA6D148" w:rsidR="009149BA" w:rsidRPr="00F22CBE" w:rsidRDefault="007441A1" w:rsidP="0003388B">
      <w:pPr>
        <w:jc w:val="center"/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</w:pPr>
      <w:r w:rsidRPr="00F22CBE"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  <w:t xml:space="preserve">Table S1. </w:t>
      </w:r>
      <w:r w:rsidRPr="00F22CBE"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  <w:t xml:space="preserve">The clinical characteristics of the </w:t>
      </w:r>
      <w:r w:rsidR="0003388B" w:rsidRPr="00F22CBE"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  <w:t xml:space="preserve">nine </w:t>
      </w:r>
      <w:r w:rsidRPr="00F22CBE"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  <w:t>patients</w:t>
      </w:r>
      <w:r w:rsidR="0003388B" w:rsidRPr="00F22CBE"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  <w:t xml:space="preserve"> in this stud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65"/>
        <w:gridCol w:w="1133"/>
        <w:gridCol w:w="725"/>
        <w:gridCol w:w="2129"/>
        <w:gridCol w:w="725"/>
        <w:gridCol w:w="1833"/>
        <w:gridCol w:w="791"/>
        <w:gridCol w:w="837"/>
        <w:gridCol w:w="725"/>
        <w:gridCol w:w="700"/>
      </w:tblGrid>
      <w:tr w:rsidR="006C5FA1" w:rsidRPr="007C2B75" w14:paraId="245F0E57" w14:textId="77777777" w:rsidTr="00D53CA5">
        <w:trPr>
          <w:trHeight w:val="255"/>
        </w:trPr>
        <w:tc>
          <w:tcPr>
            <w:tcW w:w="3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E6D3A" w14:textId="3D6ED472" w:rsidR="0003388B" w:rsidRPr="0003388B" w:rsidRDefault="00EB1A39" w:rsidP="00EB1A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</w:t>
            </w:r>
            <w:r w:rsidR="0003388B" w:rsidRPr="007C2B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13AD7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B0BBE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E565D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3EC33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94621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44584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BB783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3BFF45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CDC5F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9</w:t>
            </w:r>
          </w:p>
        </w:tc>
      </w:tr>
      <w:tr w:rsidR="006C5FA1" w:rsidRPr="007C2B75" w14:paraId="055D9CCE" w14:textId="77777777" w:rsidTr="00EB1A39">
        <w:trPr>
          <w:trHeight w:val="255"/>
        </w:trPr>
        <w:tc>
          <w:tcPr>
            <w:tcW w:w="3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5F3BF" w14:textId="77777777" w:rsidR="0003388B" w:rsidRPr="0003388B" w:rsidRDefault="0003388B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e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E5E9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521D7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01B3C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19673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5A8D3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A6179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A28FC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33713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47A1E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</w:tr>
      <w:tr w:rsidR="006C5FA1" w:rsidRPr="007C2B75" w14:paraId="03D00875" w14:textId="77777777" w:rsidTr="00D53CA5">
        <w:trPr>
          <w:trHeight w:val="255"/>
        </w:trPr>
        <w:tc>
          <w:tcPr>
            <w:tcW w:w="37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553E62" w14:textId="77777777" w:rsidR="0003388B" w:rsidRPr="0003388B" w:rsidRDefault="0003388B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47349B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B9F3A7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C5233C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E59F44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1BF82D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0CB595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9EE9CD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7C1AB0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18BB23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</w:tr>
      <w:tr w:rsidR="00134B2F" w:rsidRPr="007C2B75" w14:paraId="6DC147C5" w14:textId="77777777" w:rsidTr="00D53CA5">
        <w:trPr>
          <w:trHeight w:val="255"/>
        </w:trPr>
        <w:tc>
          <w:tcPr>
            <w:tcW w:w="37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3D2A7" w14:textId="7C12685E" w:rsidR="00134B2F" w:rsidRPr="007C2B75" w:rsidRDefault="00134B2F" w:rsidP="00EB1A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esenting symptoms and sign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505B7" w14:textId="77777777" w:rsidR="00134B2F" w:rsidRPr="007C2B75" w:rsidRDefault="00134B2F" w:rsidP="000338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92E65" w14:textId="77777777" w:rsidR="00134B2F" w:rsidRPr="007C2B75" w:rsidRDefault="00134B2F" w:rsidP="000338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5CEA2" w14:textId="77777777" w:rsidR="00134B2F" w:rsidRPr="007C2B75" w:rsidRDefault="00134B2F" w:rsidP="000338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4CCBA" w14:textId="77777777" w:rsidR="00134B2F" w:rsidRPr="007C2B75" w:rsidRDefault="00134B2F" w:rsidP="000338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EFE66" w14:textId="77777777" w:rsidR="00134B2F" w:rsidRPr="007C2B75" w:rsidRDefault="00134B2F" w:rsidP="000338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2483A" w14:textId="77777777" w:rsidR="00134B2F" w:rsidRPr="007C2B75" w:rsidRDefault="00134B2F" w:rsidP="000338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9A33F" w14:textId="77777777" w:rsidR="00134B2F" w:rsidRPr="007C2B75" w:rsidRDefault="00134B2F" w:rsidP="000338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8A159" w14:textId="77777777" w:rsidR="00134B2F" w:rsidRPr="007C2B75" w:rsidRDefault="00134B2F" w:rsidP="000338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297AB" w14:textId="77777777" w:rsidR="00134B2F" w:rsidRPr="007C2B75" w:rsidRDefault="00134B2F" w:rsidP="000338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6C5FA1" w:rsidRPr="007C2B75" w14:paraId="65E7F1E0" w14:textId="77777777" w:rsidTr="00EB1A39">
        <w:trPr>
          <w:trHeight w:val="26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EB40E" w14:textId="77777777" w:rsidR="0003388B" w:rsidRPr="0003388B" w:rsidRDefault="0003388B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E5E6B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906D6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82305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46A94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9A1F4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706F2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2750A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0D5AE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22DE7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</w:tr>
      <w:tr w:rsidR="006C5FA1" w:rsidRPr="007C2B75" w14:paraId="50FE8578" w14:textId="77777777" w:rsidTr="00EB1A39">
        <w:trPr>
          <w:trHeight w:val="26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6FAFD" w14:textId="77777777" w:rsidR="0003388B" w:rsidRPr="0003388B" w:rsidRDefault="0003388B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782DD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45903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7A454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7F4FF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EA33E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5BBC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12FCF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40359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13D6D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</w:tr>
      <w:tr w:rsidR="006C5FA1" w:rsidRPr="007C2B75" w14:paraId="23F34F92" w14:textId="77777777" w:rsidTr="00EB1A39">
        <w:trPr>
          <w:trHeight w:val="26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324A2" w14:textId="77777777" w:rsidR="0003388B" w:rsidRPr="0003388B" w:rsidRDefault="0003388B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ig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1451A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4BFA8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92EE6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92778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BDF03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76DAC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75BCB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93B55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61BC0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</w:tr>
      <w:tr w:rsidR="006C5FA1" w:rsidRPr="007C2B75" w14:paraId="70150B1F" w14:textId="77777777" w:rsidTr="00EB1A39">
        <w:trPr>
          <w:trHeight w:val="26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05E11" w14:textId="77777777" w:rsidR="0003388B" w:rsidRPr="0003388B" w:rsidRDefault="0003388B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59DB2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FA89B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40E35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20788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7C50C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F32A2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61917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D4F97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3223B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</w:tr>
      <w:tr w:rsidR="006C5FA1" w:rsidRPr="007C2B75" w14:paraId="0AF509A2" w14:textId="77777777" w:rsidTr="00EB1A39">
        <w:trPr>
          <w:trHeight w:val="26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88E5C" w14:textId="77777777" w:rsidR="0003388B" w:rsidRPr="0003388B" w:rsidRDefault="0003388B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Dizz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A410E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E83A4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CDDFB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CB0E3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AD1F9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631AC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C62C3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58D10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15776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</w:tr>
      <w:tr w:rsidR="006C5FA1" w:rsidRPr="007C2B75" w14:paraId="09BFB9E2" w14:textId="77777777" w:rsidTr="00EB1A39">
        <w:trPr>
          <w:trHeight w:val="26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F556E" w14:textId="77777777" w:rsidR="0003388B" w:rsidRPr="0003388B" w:rsidRDefault="0003388B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Eye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D450A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E4FA5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263ED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06605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6AF72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59C41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83C69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256F7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F453B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</w:tr>
      <w:tr w:rsidR="006C5FA1" w:rsidRPr="007C2B75" w14:paraId="7F3525EE" w14:textId="77777777" w:rsidTr="00EB1A39">
        <w:trPr>
          <w:trHeight w:val="26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AD797" w14:textId="77777777" w:rsidR="0003388B" w:rsidRPr="0003388B" w:rsidRDefault="0003388B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333333"/>
                <w:kern w:val="0"/>
                <w:sz w:val="15"/>
                <w:szCs w:val="15"/>
              </w:rPr>
              <w:t>Nau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D7015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1A042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DDA85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4F249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FCFC8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30FC2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07917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24B9C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B7ADD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</w:tr>
      <w:tr w:rsidR="006C5FA1" w:rsidRPr="007C2B75" w14:paraId="503EE40E" w14:textId="77777777" w:rsidTr="00EB1A39">
        <w:trPr>
          <w:trHeight w:val="26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D1DC3" w14:textId="77777777" w:rsidR="0003388B" w:rsidRPr="0003388B" w:rsidRDefault="0003388B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Vom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B96E2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83C29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8C5A4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2E8C4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865EC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AC37D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A4118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FEF6B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08A1B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</w:tr>
      <w:tr w:rsidR="006C5FA1" w:rsidRPr="007C2B75" w14:paraId="093EED62" w14:textId="77777777" w:rsidTr="00EB1A39">
        <w:trPr>
          <w:trHeight w:val="26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DA69" w14:textId="77777777" w:rsidR="0003388B" w:rsidRPr="0003388B" w:rsidRDefault="0003388B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bdominal discomf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AA225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B4188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DBAF4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9CD1F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F1E18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22DB4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00199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A0EB2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7A6A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</w:tr>
      <w:tr w:rsidR="006C5FA1" w:rsidRPr="007C2B75" w14:paraId="64E61D51" w14:textId="77777777" w:rsidTr="00EB1A39">
        <w:trPr>
          <w:trHeight w:val="26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576E8" w14:textId="77777777" w:rsidR="0003388B" w:rsidRPr="0003388B" w:rsidRDefault="0003388B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F85DD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F3220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2A9FF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09A91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67B21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E5B47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0BF22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15D6F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A3C3F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</w:tr>
      <w:tr w:rsidR="006C5FA1" w:rsidRPr="007C2B75" w14:paraId="7FEAD0DF" w14:textId="77777777" w:rsidTr="00EB1A39">
        <w:trPr>
          <w:trHeight w:val="255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FA3DC" w14:textId="77777777" w:rsidR="0003388B" w:rsidRPr="0003388B" w:rsidRDefault="0003388B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E1D4A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68F27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E9AF7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BE0BB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92818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40979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C17E3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D2A65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030BE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</w:tr>
      <w:tr w:rsidR="006C5FA1" w:rsidRPr="007C2B75" w14:paraId="5A6D6CE5" w14:textId="77777777" w:rsidTr="00EB1A39">
        <w:trPr>
          <w:trHeight w:val="255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BF1C5" w14:textId="77777777" w:rsidR="0003388B" w:rsidRPr="0003388B" w:rsidRDefault="0003388B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rsalg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70F05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827C8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AEBE3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84134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A2449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EC76E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5A8AC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47C91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B9559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</w:tr>
      <w:tr w:rsidR="006C5FA1" w:rsidRPr="007C2B75" w14:paraId="10A7BA82" w14:textId="77777777" w:rsidTr="00EB1A39">
        <w:trPr>
          <w:trHeight w:val="26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766CF" w14:textId="77777777" w:rsidR="0003388B" w:rsidRPr="0003388B" w:rsidRDefault="0003388B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um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FCFF7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A1C7C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38E26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11E1F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D6EB0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C5791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81271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85ECE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D1EF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</w:tr>
      <w:tr w:rsidR="006C5FA1" w:rsidRPr="007C2B75" w14:paraId="08335E61" w14:textId="77777777" w:rsidTr="00EB1A39">
        <w:trPr>
          <w:trHeight w:val="26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ACA4C" w14:textId="77777777" w:rsidR="0003388B" w:rsidRPr="0003388B" w:rsidRDefault="0003388B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aryngalg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F7A82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BB036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3B924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29CC1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46990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27DCC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0D5B2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2FEA8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04994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</w:tr>
      <w:tr w:rsidR="006C5FA1" w:rsidRPr="007C2B75" w14:paraId="0BE169FC" w14:textId="77777777" w:rsidTr="00EB1A39">
        <w:trPr>
          <w:trHeight w:val="26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857C7" w14:textId="77777777" w:rsidR="0003388B" w:rsidRPr="0003388B" w:rsidRDefault="0003388B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ypourocri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C2B08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C584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563A4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C932C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6DDEB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C5F88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9B21B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29D83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16D0D" w14:textId="77777777" w:rsidR="0003388B" w:rsidRPr="0003388B" w:rsidRDefault="0003388B" w:rsidP="000338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</w:tr>
      <w:tr w:rsidR="009A3ADB" w:rsidRPr="007C2B75" w14:paraId="64F7F5F3" w14:textId="77777777" w:rsidTr="00D53CA5">
        <w:trPr>
          <w:trHeight w:val="263"/>
        </w:trPr>
        <w:tc>
          <w:tcPr>
            <w:tcW w:w="37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8F6DEF" w14:textId="40F6FF99" w:rsidR="009A3ADB" w:rsidRPr="007C2B75" w:rsidRDefault="009A3ADB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her Diseas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7944DC" w14:textId="5EB87908" w:rsidR="009A3ADB" w:rsidRPr="007C2B75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ld fatty liv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53A05C" w14:textId="660809B0" w:rsidR="009A3ADB" w:rsidRPr="007C2B75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3BCDC0" w14:textId="5D688059" w:rsidR="009A3ADB" w:rsidRPr="007C2B75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llbladder polyp/Cholecystiti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5120E7" w14:textId="0D10C741" w:rsidR="009A3ADB" w:rsidRPr="007C2B75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683C53" w14:textId="57B8B1D3" w:rsidR="009A3ADB" w:rsidRPr="007C2B75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uble pneumonia disea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DF000A" w14:textId="638AC1BE" w:rsidR="009A3ADB" w:rsidRPr="007C2B75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1148D6" w14:textId="5D378AE9" w:rsidR="009A3ADB" w:rsidRPr="007C2B75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atty liv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242558" w14:textId="36D8F445" w:rsidR="009A3ADB" w:rsidRPr="007C2B75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B94E26" w14:textId="3C1FDCEC" w:rsidR="009A3ADB" w:rsidRPr="007C2B75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9A3ADB" w:rsidRPr="007C2B75" w14:paraId="5D41E236" w14:textId="77777777" w:rsidTr="00D53CA5">
        <w:trPr>
          <w:trHeight w:val="263"/>
        </w:trPr>
        <w:tc>
          <w:tcPr>
            <w:tcW w:w="37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F0DD4" w14:textId="53D3955D" w:rsidR="009A3ADB" w:rsidRPr="007C2B75" w:rsidRDefault="009A3ADB" w:rsidP="00EB1A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Blood routine examina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266C3" w14:textId="77777777" w:rsidR="009A3ADB" w:rsidRPr="007C2B75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D447E" w14:textId="77777777" w:rsidR="009A3ADB" w:rsidRPr="007C2B75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98723" w14:textId="77777777" w:rsidR="009A3ADB" w:rsidRPr="007C2B75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24319" w14:textId="77777777" w:rsidR="009A3ADB" w:rsidRPr="007C2B75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4F9D0" w14:textId="77777777" w:rsidR="009A3ADB" w:rsidRPr="007C2B75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07155" w14:textId="77777777" w:rsidR="009A3ADB" w:rsidRPr="007C2B75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8C2BD" w14:textId="77777777" w:rsidR="009A3ADB" w:rsidRPr="007C2B75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3A5F9" w14:textId="77777777" w:rsidR="009A3ADB" w:rsidRPr="007C2B75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32F14" w14:textId="77777777" w:rsidR="009A3ADB" w:rsidRPr="007C2B75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9A3ADB" w:rsidRPr="007C2B75" w14:paraId="6CB8BDA9" w14:textId="77777777" w:rsidTr="00EB1A39">
        <w:trPr>
          <w:trHeight w:val="26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7C6E2" w14:textId="59496BD0" w:rsidR="009A3ADB" w:rsidRPr="0003388B" w:rsidRDefault="009A3ADB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hite blood cell (WBC</w:t>
            </w:r>
            <w:r w:rsidR="005C7D83"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) 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10E9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7B88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E96C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BCFD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E6D6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9108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D252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7BA4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12F9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D6D7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18</w:t>
            </w:r>
          </w:p>
        </w:tc>
      </w:tr>
      <w:tr w:rsidR="009A3ADB" w:rsidRPr="007C2B75" w14:paraId="592F3BD1" w14:textId="77777777" w:rsidTr="00EB1A39">
        <w:trPr>
          <w:trHeight w:val="26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0E825" w14:textId="43BEEB98" w:rsidR="009A3ADB" w:rsidRPr="0003388B" w:rsidRDefault="009A3ADB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rcentage of lymphocytes</w:t>
            </w:r>
            <w:r w:rsidR="005C7D83"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YMPH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8EB5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A997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FF03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0B5B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5FE1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E897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EF5B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2B55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3B56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6</w:t>
            </w:r>
          </w:p>
        </w:tc>
      </w:tr>
      <w:tr w:rsidR="009A3ADB" w:rsidRPr="007C2B75" w14:paraId="15746BB0" w14:textId="77777777" w:rsidTr="00EB1A39">
        <w:trPr>
          <w:trHeight w:val="26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9839" w14:textId="10F57045" w:rsidR="009A3ADB" w:rsidRPr="0003388B" w:rsidRDefault="009A3ADB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nocyte percentage</w:t>
            </w:r>
            <w:r w:rsidR="005C7D83"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NO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6745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B47B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BA9B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CA0A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B389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3057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3B77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3779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DE85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4</w:t>
            </w:r>
          </w:p>
        </w:tc>
      </w:tr>
      <w:tr w:rsidR="009A3ADB" w:rsidRPr="007C2B75" w14:paraId="0944AAB6" w14:textId="77777777" w:rsidTr="00EB1A39">
        <w:trPr>
          <w:trHeight w:val="26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3EA79" w14:textId="04291649" w:rsidR="009A3ADB" w:rsidRPr="0003388B" w:rsidRDefault="009A3ADB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rcentage of neutrophils</w:t>
            </w:r>
            <w:r w:rsidR="005C7D83"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T%</w:t>
            </w:r>
            <w:r w:rsidR="005C7D83"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EBE3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4BB0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922E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B045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44CC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1828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8C66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0509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1E42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</w:tr>
      <w:tr w:rsidR="009A3ADB" w:rsidRPr="007C2B75" w14:paraId="31442CBF" w14:textId="77777777" w:rsidTr="00EB1A39">
        <w:trPr>
          <w:trHeight w:val="26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5CEB4" w14:textId="754F2C27" w:rsidR="009A3ADB" w:rsidRPr="0003388B" w:rsidRDefault="009A3ADB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Eosinophil percentage</w:t>
            </w:r>
            <w:r w:rsidR="005C7D83"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O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86EA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8957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8947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24E3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E5DE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417A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B844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E577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DB21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</w:t>
            </w:r>
          </w:p>
        </w:tc>
      </w:tr>
      <w:tr w:rsidR="009A3ADB" w:rsidRPr="007C2B75" w14:paraId="3D9C02CB" w14:textId="77777777" w:rsidTr="00EB1A39">
        <w:trPr>
          <w:trHeight w:val="108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5783A" w14:textId="27340046" w:rsidR="009A3ADB" w:rsidRPr="0003388B" w:rsidRDefault="009A3ADB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bsolute value of neutrophil</w:t>
            </w:r>
            <w:r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NEUT#)</w:t>
            </w:r>
            <w:r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10E9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FE91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F50B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5DEC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DFAE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F1D9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F14B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8D75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98B9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B52B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42</w:t>
            </w:r>
          </w:p>
        </w:tc>
      </w:tr>
      <w:tr w:rsidR="009A3ADB" w:rsidRPr="007C2B75" w14:paraId="6F444CC4" w14:textId="77777777" w:rsidTr="00EB1A39">
        <w:trPr>
          <w:trHeight w:val="225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40D39" w14:textId="0D21EB53" w:rsidR="009A3ADB" w:rsidRPr="0003388B" w:rsidRDefault="009A3ADB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bsolute value of monocyte</w:t>
            </w:r>
            <w:r w:rsidR="005C7D83"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NO#</w:t>
            </w:r>
            <w:r w:rsidR="005C7D83"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) 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10E9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17A0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3FC0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6E82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4F2F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B5BC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CA48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15F5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1DC3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9FCD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2</w:t>
            </w:r>
          </w:p>
        </w:tc>
      </w:tr>
      <w:tr w:rsidR="009A3ADB" w:rsidRPr="007C2B75" w14:paraId="336521E6" w14:textId="77777777" w:rsidTr="00EB1A39">
        <w:trPr>
          <w:trHeight w:val="255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1FE7B" w14:textId="133EDB8A" w:rsidR="009A3ADB" w:rsidRPr="0003388B" w:rsidRDefault="009A3ADB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bsolute value of lymphocytes</w:t>
            </w:r>
            <w:r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LYMPH#)</w:t>
            </w:r>
            <w:r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10E9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7127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AF0B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3CF2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E4CF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AB52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45A1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E6FD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45EA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D8DC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1</w:t>
            </w:r>
          </w:p>
        </w:tc>
      </w:tr>
      <w:tr w:rsidR="009A3ADB" w:rsidRPr="007C2B75" w14:paraId="21CB58DC" w14:textId="77777777" w:rsidTr="00EB1A39">
        <w:trPr>
          <w:trHeight w:val="255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25450" w14:textId="174C8841" w:rsidR="009A3ADB" w:rsidRPr="0003388B" w:rsidRDefault="009A3ADB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bsolute value of eosinophils</w:t>
            </w:r>
            <w:r w:rsidR="005C7D83"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O#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6026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588A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6B97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684F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5A44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CC0D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F78C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9431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0FF1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</w:tr>
      <w:tr w:rsidR="009A3ADB" w:rsidRPr="007C2B75" w14:paraId="2167F575" w14:textId="77777777" w:rsidTr="00EB1A39">
        <w:trPr>
          <w:trHeight w:val="285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CAE44" w14:textId="61ECEC35" w:rsidR="009A3ADB" w:rsidRPr="0003388B" w:rsidRDefault="009A3ADB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d blood cell</w:t>
            </w:r>
            <w:r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BC</w:t>
            </w:r>
            <w:r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) 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10E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9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1EFA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201B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89FE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BB7B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07DF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B399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00A0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C055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5E4A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7</w:t>
            </w:r>
          </w:p>
        </w:tc>
      </w:tr>
      <w:tr w:rsidR="009A3ADB" w:rsidRPr="007C2B75" w14:paraId="7938FE60" w14:textId="77777777" w:rsidTr="00EB1A39">
        <w:trPr>
          <w:trHeight w:val="26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0424D" w14:textId="6D6842B1" w:rsidR="009A3ADB" w:rsidRPr="0003388B" w:rsidRDefault="009A3ADB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emoglobin</w:t>
            </w:r>
            <w:r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GB g/L</w:t>
            </w:r>
            <w:r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51AD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1B2F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C2E6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CFE4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2B9B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A19D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E8BD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794B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1BE5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</w:tr>
      <w:tr w:rsidR="009A3ADB" w:rsidRPr="007C2B75" w14:paraId="41C90B44" w14:textId="77777777" w:rsidTr="00D53CA5">
        <w:trPr>
          <w:trHeight w:val="285"/>
        </w:trPr>
        <w:tc>
          <w:tcPr>
            <w:tcW w:w="37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838F14" w14:textId="61162B78" w:rsidR="009A3ADB" w:rsidRPr="0003388B" w:rsidRDefault="009A3ADB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atelet</w:t>
            </w:r>
            <w:r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T</w:t>
            </w:r>
            <w:r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) 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*10E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9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C2D0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8984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72A2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770F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5BDA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BF7F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2402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3565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4745" w14:textId="77777777" w:rsidR="009A3ADB" w:rsidRPr="0003388B" w:rsidRDefault="009A3ADB" w:rsidP="009A3A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</w:tr>
      <w:tr w:rsidR="00B701C0" w:rsidRPr="007C2B75" w14:paraId="7EC0B609" w14:textId="77777777" w:rsidTr="00D53CA5">
        <w:trPr>
          <w:trHeight w:val="285"/>
        </w:trPr>
        <w:tc>
          <w:tcPr>
            <w:tcW w:w="37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F7D72" w14:textId="4E6A5AC1" w:rsidR="00B701C0" w:rsidRPr="007C2B75" w:rsidRDefault="00B701C0" w:rsidP="00EB1A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agulation func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C4B4A" w14:textId="77777777" w:rsidR="00B701C0" w:rsidRPr="007C2B75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3DA9" w14:textId="77777777" w:rsidR="00B701C0" w:rsidRPr="007C2B75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745D3" w14:textId="77777777" w:rsidR="00B701C0" w:rsidRPr="007C2B75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E89CB" w14:textId="77777777" w:rsidR="00B701C0" w:rsidRPr="007C2B75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8F7EE" w14:textId="77777777" w:rsidR="00B701C0" w:rsidRPr="007C2B75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C2E5D" w14:textId="77777777" w:rsidR="00B701C0" w:rsidRPr="007C2B75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B9BDF" w14:textId="77777777" w:rsidR="00B701C0" w:rsidRPr="007C2B75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79E0B" w14:textId="77777777" w:rsidR="00B701C0" w:rsidRPr="007C2B75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6D25A" w14:textId="77777777" w:rsidR="00B701C0" w:rsidRPr="007C2B75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B701C0" w:rsidRPr="007C2B75" w14:paraId="1B2D9A10" w14:textId="77777777" w:rsidTr="00EB1A39">
        <w:trPr>
          <w:trHeight w:val="156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0CB8B" w14:textId="430E2848" w:rsidR="00B701C0" w:rsidRPr="0003388B" w:rsidRDefault="00B701C0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hrombin activity</w:t>
            </w:r>
            <w:r w:rsidR="00C3370F"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TA</w:t>
            </w:r>
            <w:r w:rsidR="00C3370F"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5AD3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4DDB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B87B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0C24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A988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81F9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16CF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C584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02EB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.9</w:t>
            </w:r>
          </w:p>
        </w:tc>
      </w:tr>
      <w:tr w:rsidR="00B701C0" w:rsidRPr="007C2B75" w14:paraId="19EE2D4B" w14:textId="77777777" w:rsidTr="00EB1A39">
        <w:trPr>
          <w:trHeight w:val="13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C1420" w14:textId="61996B5F" w:rsidR="00B701C0" w:rsidRPr="0003388B" w:rsidRDefault="00B701C0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ibrinogen degradation products</w:t>
            </w:r>
            <w:r w:rsidR="00C3370F"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DP)u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DECA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AE5E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34D3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530C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EFBD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1395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0097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62F2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9955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</w:tr>
      <w:tr w:rsidR="00B701C0" w:rsidRPr="007C2B75" w14:paraId="5D87389B" w14:textId="77777777" w:rsidTr="00EB1A39">
        <w:trPr>
          <w:trHeight w:val="26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C60CC" w14:textId="68F1FCCA" w:rsidR="00B701C0" w:rsidRPr="0003388B" w:rsidRDefault="00B701C0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 </w:t>
            </w:r>
            <w:r w:rsidR="00C3370F"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–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dimer</w:t>
            </w:r>
            <w:r w:rsidR="00C3370F"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_D)</w:t>
            </w:r>
            <w:r w:rsidR="00C3370F"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680C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6A73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B2AA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0B63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9076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BAE2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5CE6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B381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2E6F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73</w:t>
            </w:r>
          </w:p>
        </w:tc>
      </w:tr>
      <w:tr w:rsidR="00B701C0" w:rsidRPr="007C2B75" w14:paraId="693E62B4" w14:textId="77777777" w:rsidTr="00D53CA5">
        <w:trPr>
          <w:trHeight w:val="263"/>
        </w:trPr>
        <w:tc>
          <w:tcPr>
            <w:tcW w:w="37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937BCF" w14:textId="60EE31DE" w:rsidR="00B701C0" w:rsidRPr="0003388B" w:rsidRDefault="00B701C0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rombin time</w:t>
            </w:r>
            <w:r w:rsidR="00C3370F"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</w:t>
            </w:r>
            <w:r w:rsidR="00C3370F"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8472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F7DC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82B8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B7D7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9BA2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6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583D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F375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7412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A298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9</w:t>
            </w:r>
          </w:p>
        </w:tc>
      </w:tr>
      <w:tr w:rsidR="003F0DD0" w:rsidRPr="007C2B75" w14:paraId="062626EB" w14:textId="77777777" w:rsidTr="00D53CA5">
        <w:trPr>
          <w:trHeight w:val="263"/>
        </w:trPr>
        <w:tc>
          <w:tcPr>
            <w:tcW w:w="37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219FE" w14:textId="5A169AFB" w:rsidR="003F0DD0" w:rsidRPr="007C2B75" w:rsidRDefault="003F0DD0" w:rsidP="00EB1A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outine urine tes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C3211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97558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7692B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A52F1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A37F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8FE9A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C2E04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21A7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DC11C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B701C0" w:rsidRPr="007C2B75" w14:paraId="1E82242E" w14:textId="77777777" w:rsidTr="00EB1A39">
        <w:trPr>
          <w:trHeight w:val="26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7A688" w14:textId="70F17B08" w:rsidR="00B701C0" w:rsidRPr="0003388B" w:rsidRDefault="00B701C0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rine occult blood</w:t>
            </w:r>
            <w:r w:rsidR="00C3370F"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LD</w:t>
            </w:r>
            <w:r w:rsidR="00C3370F"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C789D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BE445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0FE9E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494D2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DF037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54E99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5394C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3D9DF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A21DF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+</w:t>
            </w:r>
          </w:p>
        </w:tc>
      </w:tr>
      <w:tr w:rsidR="00B701C0" w:rsidRPr="007C2B75" w14:paraId="71B77B9C" w14:textId="77777777" w:rsidTr="00D53CA5">
        <w:trPr>
          <w:trHeight w:val="263"/>
        </w:trPr>
        <w:tc>
          <w:tcPr>
            <w:tcW w:w="37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B2CD16" w14:textId="4A98E868" w:rsidR="00B701C0" w:rsidRPr="0003388B" w:rsidRDefault="00B701C0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rine protein</w:t>
            </w:r>
            <w:r w:rsidR="00C3370F"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</w:t>
            </w:r>
            <w:r w:rsidR="00C3370F"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726656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CCC491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9DB88E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BDFD2B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A655CE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368AFD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7EECDF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51DC24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76FC3C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+</w:t>
            </w:r>
          </w:p>
        </w:tc>
      </w:tr>
      <w:tr w:rsidR="003F0DD0" w:rsidRPr="007C2B75" w14:paraId="2F63C9DA" w14:textId="77777777" w:rsidTr="00D53CA5">
        <w:trPr>
          <w:trHeight w:val="263"/>
        </w:trPr>
        <w:tc>
          <w:tcPr>
            <w:tcW w:w="37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6581E" w14:textId="0D36EF4A" w:rsidR="003F0DD0" w:rsidRPr="007C2B75" w:rsidRDefault="003F0DD0" w:rsidP="00EB1A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tool examina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F76E1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05281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A049D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FEE81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D7AE4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0673A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4F337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341F9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6C1C1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B701C0" w:rsidRPr="00A86A9E" w14:paraId="09845CAA" w14:textId="77777777" w:rsidTr="00D53CA5">
        <w:trPr>
          <w:trHeight w:val="263"/>
        </w:trPr>
        <w:tc>
          <w:tcPr>
            <w:tcW w:w="37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939242" w14:textId="77777777" w:rsidR="00B701C0" w:rsidRPr="0003388B" w:rsidRDefault="00B701C0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ccult blood tests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B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5EC98B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668BA0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074076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409F59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2DE0D0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167057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E09F36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4899C8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406C37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F0DD0" w:rsidRPr="007C2B75" w14:paraId="5F1E3045" w14:textId="77777777" w:rsidTr="00D53CA5">
        <w:trPr>
          <w:trHeight w:val="263"/>
        </w:trPr>
        <w:tc>
          <w:tcPr>
            <w:tcW w:w="37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7AE4D" w14:textId="14E70163" w:rsidR="003F0DD0" w:rsidRPr="007C2B75" w:rsidRDefault="003F0DD0" w:rsidP="00EB1A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iver func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6C378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5CA68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2BC43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D574B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AA2F3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A21CB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F103B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E9D12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C9C1F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B701C0" w:rsidRPr="007C2B75" w14:paraId="3F9DCF6D" w14:textId="77777777" w:rsidTr="00EB1A39">
        <w:trPr>
          <w:trHeight w:val="26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B48FD" w14:textId="2B110147" w:rsidR="00B701C0" w:rsidRPr="0003388B" w:rsidRDefault="00B701C0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anine aminotransferase</w:t>
            </w:r>
            <w:r w:rsidR="007643E6"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T</w:t>
            </w:r>
            <w:r w:rsidR="007643E6"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F292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8AA7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0AAD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58CD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9506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FE64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1BCC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0FF1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5830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</w:tr>
      <w:tr w:rsidR="00B701C0" w:rsidRPr="007C2B75" w14:paraId="14DF4D45" w14:textId="77777777" w:rsidTr="00EB1A39">
        <w:trPr>
          <w:trHeight w:val="26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B65F6" w14:textId="7348CA58" w:rsidR="00B701C0" w:rsidRPr="0003388B" w:rsidRDefault="00B701C0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spartate transaminase</w:t>
            </w:r>
            <w:r w:rsidR="007643E6"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ST</w:t>
            </w:r>
            <w:r w:rsidR="007643E6"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4E48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F7AD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6151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467A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9F72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AC2E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63C4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FDD8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FE51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4</w:t>
            </w:r>
          </w:p>
        </w:tc>
      </w:tr>
      <w:tr w:rsidR="00B701C0" w:rsidRPr="007C2B75" w14:paraId="3B0B0CD8" w14:textId="77777777" w:rsidTr="00EB1A39">
        <w:trPr>
          <w:trHeight w:val="26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41825" w14:textId="799B6B42" w:rsidR="00B701C0" w:rsidRPr="0003388B" w:rsidRDefault="00B701C0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bumin</w:t>
            </w:r>
            <w:r w:rsidR="007643E6"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B</w:t>
            </w:r>
            <w:r w:rsidR="007643E6"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399B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B3F1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0D14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7ABA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0FD5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2531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6EDE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F89D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8130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8</w:t>
            </w:r>
          </w:p>
        </w:tc>
      </w:tr>
      <w:tr w:rsidR="00B701C0" w:rsidRPr="007C2B75" w14:paraId="11A37079" w14:textId="77777777" w:rsidTr="00EB1A39">
        <w:trPr>
          <w:trHeight w:val="26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87E6E" w14:textId="07B77000" w:rsidR="00B701C0" w:rsidRPr="0003388B" w:rsidRDefault="00B701C0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njugated bilirubin</w:t>
            </w:r>
            <w:r w:rsidR="007643E6"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C</w:t>
            </w:r>
            <w:r w:rsidR="007643E6"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1223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89D5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5DF0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8472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00F6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C30C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6990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C115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2191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</w:t>
            </w:r>
          </w:p>
        </w:tc>
      </w:tr>
      <w:tr w:rsidR="00B701C0" w:rsidRPr="007C2B75" w14:paraId="42EC1283" w14:textId="77777777" w:rsidTr="00D53CA5">
        <w:trPr>
          <w:trHeight w:val="263"/>
        </w:trPr>
        <w:tc>
          <w:tcPr>
            <w:tcW w:w="37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1E9FA8" w14:textId="1602464C" w:rsidR="00B701C0" w:rsidRPr="0003388B" w:rsidRDefault="00B701C0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otal protein</w:t>
            </w:r>
            <w:r w:rsidR="007643E6"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P</w:t>
            </w:r>
            <w:r w:rsidR="007643E6" w:rsidRPr="007C2B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D7BC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09C2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35BD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6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5A79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8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7A06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F625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CB99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8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8478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8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F246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.1</w:t>
            </w:r>
          </w:p>
        </w:tc>
      </w:tr>
      <w:tr w:rsidR="003F0DD0" w:rsidRPr="007C2B75" w14:paraId="568B207E" w14:textId="77777777" w:rsidTr="00D53CA5">
        <w:trPr>
          <w:trHeight w:val="263"/>
        </w:trPr>
        <w:tc>
          <w:tcPr>
            <w:tcW w:w="37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3C07D" w14:textId="7AC897DB" w:rsidR="003F0DD0" w:rsidRPr="007C2B75" w:rsidRDefault="003F0DD0" w:rsidP="00EB1A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nal func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C746B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B1433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2AE82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DA417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CF1A8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F71B5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DEA7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FABD3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F7A7F" w14:textId="77777777" w:rsidR="003F0DD0" w:rsidRPr="007C2B75" w:rsidRDefault="003F0DD0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B701C0" w:rsidRPr="007C2B75" w14:paraId="69410FF9" w14:textId="77777777" w:rsidTr="00EB1A39">
        <w:trPr>
          <w:trHeight w:val="26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79E1A" w14:textId="77777777" w:rsidR="00B701C0" w:rsidRPr="0003388B" w:rsidRDefault="00B701C0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lood urea nitrogen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UN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92656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07162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A82AA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360DD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7E576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ABE47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27E89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D3851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66082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23</w:t>
            </w:r>
          </w:p>
        </w:tc>
      </w:tr>
      <w:tr w:rsidR="00B701C0" w:rsidRPr="007C2B75" w14:paraId="59CDE02A" w14:textId="77777777" w:rsidTr="00EB1A39">
        <w:trPr>
          <w:trHeight w:val="26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EBEDE" w14:textId="77777777" w:rsidR="00B701C0" w:rsidRPr="0003388B" w:rsidRDefault="00B701C0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reatinine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r)</w:t>
            </w:r>
            <w:proofErr w:type="spellStart"/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mol</w:t>
            </w:r>
            <w:proofErr w:type="spellEnd"/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D0458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C7890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A1690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05BAC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9824A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8428C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DE3D4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A164E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68374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8.3</w:t>
            </w:r>
          </w:p>
        </w:tc>
      </w:tr>
      <w:tr w:rsidR="00B701C0" w:rsidRPr="007C2B75" w14:paraId="708D2A77" w14:textId="77777777" w:rsidTr="00D53CA5">
        <w:trPr>
          <w:trHeight w:val="255"/>
        </w:trPr>
        <w:tc>
          <w:tcPr>
            <w:tcW w:w="37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1DA218" w14:textId="7910C80A" w:rsidR="00B701C0" w:rsidRPr="0003388B" w:rsidRDefault="00B701C0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gfr</w:t>
            </w:r>
            <w:proofErr w:type="spellEnd"/>
            <w:r w:rsidR="00A86A9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CKD) n/1.73m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E04FB4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5E9630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4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B49B8F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9.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C09AEA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1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03ADF0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34D377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A138B3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.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08F4E9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9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A845DE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.16</w:t>
            </w:r>
          </w:p>
        </w:tc>
      </w:tr>
      <w:tr w:rsidR="0030091A" w:rsidRPr="007C2B75" w14:paraId="0A5E0948" w14:textId="77777777" w:rsidTr="00D53CA5">
        <w:trPr>
          <w:trHeight w:val="255"/>
        </w:trPr>
        <w:tc>
          <w:tcPr>
            <w:tcW w:w="37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2C2EA" w14:textId="319D6759" w:rsidR="0030091A" w:rsidRPr="007C2B75" w:rsidRDefault="0030091A" w:rsidP="00EB1A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TNV-NP-specific IgG antibodi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C4109" w14:textId="77777777" w:rsidR="0030091A" w:rsidRPr="007C2B75" w:rsidRDefault="0030091A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7A853" w14:textId="77777777" w:rsidR="0030091A" w:rsidRPr="007C2B75" w:rsidRDefault="0030091A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13884" w14:textId="77777777" w:rsidR="0030091A" w:rsidRPr="007C2B75" w:rsidRDefault="0030091A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1FAEC" w14:textId="77777777" w:rsidR="0030091A" w:rsidRPr="007C2B75" w:rsidRDefault="0030091A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3D07B" w14:textId="77777777" w:rsidR="0030091A" w:rsidRPr="007C2B75" w:rsidRDefault="0030091A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1C09E" w14:textId="77777777" w:rsidR="0030091A" w:rsidRPr="007C2B75" w:rsidRDefault="0030091A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7679C" w14:textId="77777777" w:rsidR="0030091A" w:rsidRPr="007C2B75" w:rsidRDefault="0030091A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E8909" w14:textId="77777777" w:rsidR="0030091A" w:rsidRPr="007C2B75" w:rsidRDefault="0030091A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C1568" w14:textId="77777777" w:rsidR="0030091A" w:rsidRPr="007C2B75" w:rsidRDefault="0030091A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B701C0" w:rsidRPr="007C2B75" w14:paraId="23B21242" w14:textId="77777777" w:rsidTr="00EB1A39">
        <w:trPr>
          <w:trHeight w:val="26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9F97D" w14:textId="77777777" w:rsidR="00B701C0" w:rsidRPr="0003388B" w:rsidRDefault="00B701C0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g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4F86A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AE9B3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46725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5DE97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93347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0FE58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A1763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00B42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CA8BB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</w:tr>
      <w:tr w:rsidR="00B701C0" w:rsidRPr="007C2B75" w14:paraId="1EE134BE" w14:textId="77777777" w:rsidTr="00D53CA5">
        <w:trPr>
          <w:trHeight w:val="263"/>
        </w:trPr>
        <w:tc>
          <w:tcPr>
            <w:tcW w:w="37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733F6E" w14:textId="77777777" w:rsidR="00B701C0" w:rsidRPr="0003388B" w:rsidRDefault="00B701C0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g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54FD15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±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7DE939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68DF6F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509A37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38FCC7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466576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-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AF53C8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2DF97E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C94ECF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</w:tr>
      <w:tr w:rsidR="0030091A" w:rsidRPr="007C2B75" w14:paraId="012E808D" w14:textId="77777777" w:rsidTr="00D53CA5">
        <w:trPr>
          <w:trHeight w:val="263"/>
        </w:trPr>
        <w:tc>
          <w:tcPr>
            <w:tcW w:w="376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78A45" w14:textId="7CE3EC0B" w:rsidR="0030091A" w:rsidRPr="007C2B75" w:rsidRDefault="0030091A" w:rsidP="00EB1A3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yo-</w:t>
            </w:r>
            <w:proofErr w:type="spellStart"/>
            <w:r w:rsidRPr="000338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ardial</w:t>
            </w:r>
            <w:proofErr w:type="spellEnd"/>
            <w:r w:rsidRPr="000338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03388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nzymonram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03ED4" w14:textId="77777777" w:rsidR="0030091A" w:rsidRPr="007C2B75" w:rsidRDefault="0030091A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7029E" w14:textId="77777777" w:rsidR="0030091A" w:rsidRPr="007C2B75" w:rsidRDefault="0030091A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C1256" w14:textId="77777777" w:rsidR="0030091A" w:rsidRPr="007C2B75" w:rsidRDefault="0030091A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823CA" w14:textId="77777777" w:rsidR="0030091A" w:rsidRPr="007C2B75" w:rsidRDefault="0030091A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1DF36" w14:textId="77777777" w:rsidR="0030091A" w:rsidRPr="007C2B75" w:rsidRDefault="0030091A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D0ADC" w14:textId="77777777" w:rsidR="0030091A" w:rsidRPr="007C2B75" w:rsidRDefault="0030091A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67782" w14:textId="77777777" w:rsidR="0030091A" w:rsidRPr="007C2B75" w:rsidRDefault="0030091A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38B0C" w14:textId="77777777" w:rsidR="0030091A" w:rsidRPr="007C2B75" w:rsidRDefault="0030091A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A1682" w14:textId="77777777" w:rsidR="0030091A" w:rsidRPr="007C2B75" w:rsidRDefault="0030091A" w:rsidP="00B70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B701C0" w:rsidRPr="007C2B75" w14:paraId="1746F2F0" w14:textId="77777777" w:rsidTr="00EB1A39">
        <w:trPr>
          <w:trHeight w:val="26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2B734" w14:textId="77777777" w:rsidR="00B701C0" w:rsidRPr="0003388B" w:rsidRDefault="00B701C0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otal cholesterol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F6BF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C159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4381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9357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4487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B34D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7D06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FFD0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7D9E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4</w:t>
            </w:r>
          </w:p>
        </w:tc>
      </w:tr>
      <w:tr w:rsidR="00B701C0" w:rsidRPr="007C2B75" w14:paraId="308C0FC6" w14:textId="77777777" w:rsidTr="00EB1A39">
        <w:trPr>
          <w:trHeight w:val="26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2A12E" w14:textId="77777777" w:rsidR="00B701C0" w:rsidRPr="0003388B" w:rsidRDefault="00B701C0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Triglyceride 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19D4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DC18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44C8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921B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13EA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C676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572A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A5DF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3E05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9</w:t>
            </w:r>
          </w:p>
        </w:tc>
      </w:tr>
      <w:tr w:rsidR="00B701C0" w:rsidRPr="007C2B75" w14:paraId="3BC47644" w14:textId="77777777" w:rsidTr="00EB1A39">
        <w:trPr>
          <w:trHeight w:val="181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5DD20" w14:textId="77777777" w:rsidR="00B701C0" w:rsidRPr="0003388B" w:rsidRDefault="00B701C0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igh density lipoprotein cholesterol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DL-C)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BEF5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AEE4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64A1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3B71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5EC8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D488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2FE2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E012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ECC2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5</w:t>
            </w:r>
          </w:p>
        </w:tc>
      </w:tr>
      <w:tr w:rsidR="00B701C0" w:rsidRPr="007C2B75" w14:paraId="056AAFCB" w14:textId="77777777" w:rsidTr="00EB1A39">
        <w:trPr>
          <w:trHeight w:val="142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9D37C" w14:textId="1048397E" w:rsidR="00B701C0" w:rsidRPr="0003388B" w:rsidRDefault="00B701C0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Low density lipoprotein </w:t>
            </w:r>
            <w:proofErr w:type="spellStart"/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olesterin</w:t>
            </w:r>
            <w:proofErr w:type="spellEnd"/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DL-C)</w:t>
            </w:r>
            <w:r w:rsidR="0025758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3282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85D0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3536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1862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312F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99C9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9952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CECF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A3F4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B701C0" w:rsidRPr="007C2B75" w14:paraId="241EB016" w14:textId="77777777" w:rsidTr="00EB1A39">
        <w:trPr>
          <w:trHeight w:val="26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6C4A7" w14:textId="7974C8CC" w:rsidR="00B701C0" w:rsidRPr="0003388B" w:rsidRDefault="00B701C0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reatine kinase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K</w:t>
            </w:r>
            <w:r w:rsidR="0025758D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）</w:t>
            </w:r>
            <w:r w:rsidR="0025758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2690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51BC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50AB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92E1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84A7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B603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658A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1E73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E7E9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3</w:t>
            </w:r>
          </w:p>
        </w:tc>
      </w:tr>
      <w:tr w:rsidR="00B701C0" w:rsidRPr="007C2B75" w14:paraId="7E82551A" w14:textId="77777777" w:rsidTr="00EB1A39">
        <w:trPr>
          <w:trHeight w:val="26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5F8AF" w14:textId="33ED785C" w:rsidR="00B701C0" w:rsidRPr="0003388B" w:rsidRDefault="00B701C0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reatine kinase-MB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K-MB</w:t>
            </w:r>
            <w:r w:rsidR="0025758D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）</w:t>
            </w:r>
            <w:r w:rsidR="0025758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305C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0AA6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31E2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920D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ECBD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FDB4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C3B9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682C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4344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</w:tr>
      <w:tr w:rsidR="00B701C0" w:rsidRPr="007C2B75" w14:paraId="4788F2E0" w14:textId="77777777" w:rsidTr="00EB1A39">
        <w:trPr>
          <w:trHeight w:val="26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7B8A2" w14:textId="77777777" w:rsidR="00B701C0" w:rsidRPr="0003388B" w:rsidRDefault="00B701C0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ctic dehydrogenase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DH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1829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B9A7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36EE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F44B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C50E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5B77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B29A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BDFF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C9D0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3</w:t>
            </w:r>
          </w:p>
        </w:tc>
      </w:tr>
      <w:tr w:rsidR="00B701C0" w:rsidRPr="007C2B75" w14:paraId="679F3169" w14:textId="77777777" w:rsidTr="00EB1A39">
        <w:trPr>
          <w:trHeight w:val="175"/>
        </w:trPr>
        <w:tc>
          <w:tcPr>
            <w:tcW w:w="37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DA4BB2" w14:textId="77777777" w:rsidR="00B701C0" w:rsidRPr="0003388B" w:rsidRDefault="00B701C0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α-Hydroxybutyrate Dehydrogenase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α-HBDH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/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E114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8805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F3CB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93A2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5C03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8E5F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9D98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83D9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D514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4</w:t>
            </w:r>
          </w:p>
        </w:tc>
      </w:tr>
      <w:tr w:rsidR="00B701C0" w:rsidRPr="007C2B75" w14:paraId="66A1719A" w14:textId="77777777" w:rsidTr="00EB1A39">
        <w:trPr>
          <w:trHeight w:val="150"/>
        </w:trPr>
        <w:tc>
          <w:tcPr>
            <w:tcW w:w="3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77E7B" w14:textId="77777777" w:rsidR="00B701C0" w:rsidRPr="0003388B" w:rsidRDefault="00B701C0" w:rsidP="00EB1A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lassification of hemorrhagic fever with renal syndr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C1FC2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B1E9B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204F1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442EE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Seve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872D7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A556E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C470F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Seve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EEC15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3AF1B" w14:textId="77777777" w:rsidR="00B701C0" w:rsidRPr="0003388B" w:rsidRDefault="00B701C0" w:rsidP="00B701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3388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Severe</w:t>
            </w:r>
          </w:p>
        </w:tc>
      </w:tr>
    </w:tbl>
    <w:p w14:paraId="56B7AB72" w14:textId="77777777" w:rsidR="0003388B" w:rsidRPr="0003388B" w:rsidRDefault="0003388B">
      <w:pPr>
        <w:rPr>
          <w:rFonts w:ascii="Times New Roman" w:hAnsi="Times New Roman" w:cs="Times New Roman"/>
          <w:sz w:val="13"/>
          <w:szCs w:val="13"/>
        </w:rPr>
      </w:pPr>
    </w:p>
    <w:sectPr w:rsidR="0003388B" w:rsidRPr="0003388B" w:rsidSect="000338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F87E6A" w14:textId="77777777" w:rsidR="00097F67" w:rsidRDefault="00097F67" w:rsidP="007441A1">
      <w:r>
        <w:separator/>
      </w:r>
    </w:p>
  </w:endnote>
  <w:endnote w:type="continuationSeparator" w:id="0">
    <w:p w14:paraId="43F36E4E" w14:textId="77777777" w:rsidR="00097F67" w:rsidRDefault="00097F67" w:rsidP="007441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06AE8" w14:textId="77777777" w:rsidR="00097F67" w:rsidRDefault="00097F67" w:rsidP="007441A1">
      <w:r>
        <w:separator/>
      </w:r>
    </w:p>
  </w:footnote>
  <w:footnote w:type="continuationSeparator" w:id="0">
    <w:p w14:paraId="3B830251" w14:textId="77777777" w:rsidR="00097F67" w:rsidRDefault="00097F67" w:rsidP="007441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9BA"/>
    <w:rsid w:val="0003388B"/>
    <w:rsid w:val="00097F67"/>
    <w:rsid w:val="00134B2F"/>
    <w:rsid w:val="00240C72"/>
    <w:rsid w:val="0025758D"/>
    <w:rsid w:val="0028146C"/>
    <w:rsid w:val="0030091A"/>
    <w:rsid w:val="003F0DD0"/>
    <w:rsid w:val="005C7D83"/>
    <w:rsid w:val="006C5FA1"/>
    <w:rsid w:val="007441A1"/>
    <w:rsid w:val="007643E6"/>
    <w:rsid w:val="007C2B75"/>
    <w:rsid w:val="009149BA"/>
    <w:rsid w:val="009A3ADB"/>
    <w:rsid w:val="00A86A9E"/>
    <w:rsid w:val="00AD6C3C"/>
    <w:rsid w:val="00B701C0"/>
    <w:rsid w:val="00C3370F"/>
    <w:rsid w:val="00CE48A2"/>
    <w:rsid w:val="00CE7994"/>
    <w:rsid w:val="00D53CA5"/>
    <w:rsid w:val="00EB1A39"/>
    <w:rsid w:val="00ED54EC"/>
    <w:rsid w:val="00F22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DE001F"/>
  <w15:chartTrackingRefBased/>
  <w15:docId w15:val="{1FED8566-8994-4518-85D5-FC1ECCA74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41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41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41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41A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03388B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03388B"/>
    <w:rPr>
      <w:color w:val="800080"/>
      <w:u w:val="single"/>
    </w:rPr>
  </w:style>
  <w:style w:type="paragraph" w:customStyle="1" w:styleId="msonormal0">
    <w:name w:val="msonormal"/>
    <w:basedOn w:val="a"/>
    <w:rsid w:val="000338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338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03388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0338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03388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03388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4">
    <w:name w:val="xl64"/>
    <w:basedOn w:val="a"/>
    <w:rsid w:val="0003388B"/>
    <w:pPr>
      <w:widowControl/>
      <w:shd w:val="clear" w:color="000000" w:fill="00B0F0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5">
    <w:name w:val="xl65"/>
    <w:basedOn w:val="a"/>
    <w:rsid w:val="0003388B"/>
    <w:pPr>
      <w:widowControl/>
      <w:shd w:val="clear" w:color="000000" w:fill="FFC000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6">
    <w:name w:val="xl66"/>
    <w:basedOn w:val="a"/>
    <w:rsid w:val="0003388B"/>
    <w:pPr>
      <w:widowControl/>
      <w:shd w:val="clear" w:color="000000" w:fill="92D050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7">
    <w:name w:val="xl67"/>
    <w:basedOn w:val="a"/>
    <w:rsid w:val="0003388B"/>
    <w:pPr>
      <w:widowControl/>
      <w:shd w:val="clear" w:color="000000" w:fill="0070C0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8">
    <w:name w:val="xl68"/>
    <w:basedOn w:val="a"/>
    <w:rsid w:val="0003388B"/>
    <w:pPr>
      <w:widowControl/>
      <w:shd w:val="clear" w:color="000000" w:fill="F7683B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9">
    <w:name w:val="xl69"/>
    <w:basedOn w:val="a"/>
    <w:rsid w:val="0003388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0">
    <w:name w:val="xl70"/>
    <w:basedOn w:val="a"/>
    <w:rsid w:val="0003388B"/>
    <w:pPr>
      <w:widowControl/>
      <w:shd w:val="clear" w:color="000000" w:fill="FF0000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1">
    <w:name w:val="xl71"/>
    <w:basedOn w:val="a"/>
    <w:rsid w:val="0003388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333333"/>
      <w:kern w:val="0"/>
      <w:sz w:val="20"/>
      <w:szCs w:val="20"/>
    </w:rPr>
  </w:style>
  <w:style w:type="paragraph" w:customStyle="1" w:styleId="xl72">
    <w:name w:val="xl72"/>
    <w:basedOn w:val="a"/>
    <w:rsid w:val="0003388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535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587</Words>
  <Characters>3351</Characters>
  <Application>Microsoft Office Word</Application>
  <DocSecurity>0</DocSecurity>
  <Lines>27</Lines>
  <Paragraphs>7</Paragraphs>
  <ScaleCrop>false</ScaleCrop>
  <Company/>
  <LinksUpToDate>false</LinksUpToDate>
  <CharactersWithSpaces>3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xiao</dc:creator>
  <cp:keywords/>
  <dc:description/>
  <cp:lastModifiedBy>wei xiao</cp:lastModifiedBy>
  <cp:revision>57</cp:revision>
  <dcterms:created xsi:type="dcterms:W3CDTF">2022-05-11T00:51:00Z</dcterms:created>
  <dcterms:modified xsi:type="dcterms:W3CDTF">2022-05-11T01:11:00Z</dcterms:modified>
</cp:coreProperties>
</file>